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AFD4E" w14:textId="5D09D7E4" w:rsidR="00766BE9" w:rsidRPr="0030736B" w:rsidRDefault="00105EEC" w:rsidP="00105EEC">
      <w:pPr>
        <w:pStyle w:val="Acknowledgement"/>
        <w:spacing w:line="360" w:lineRule="auto"/>
        <w:ind w:left="0" w:firstLine="0"/>
        <w:rPr>
          <w:rFonts w:ascii="Arial" w:eastAsia="SimSun" w:hAnsi="Arial" w:cs="Arial"/>
          <w:lang w:eastAsia="zh-CN"/>
        </w:rPr>
      </w:pPr>
      <w:r w:rsidRPr="0004332C">
        <w:rPr>
          <w:rFonts w:ascii="Arial" w:hAnsi="Arial" w:cs="Arial"/>
          <w:b/>
        </w:rPr>
        <w:t xml:space="preserve">Supplemental </w:t>
      </w:r>
      <w:r w:rsidR="00766BE9" w:rsidRPr="0030736B">
        <w:rPr>
          <w:rFonts w:ascii="Arial" w:eastAsia="SimSun" w:hAnsi="Arial" w:cs="Arial"/>
          <w:b/>
          <w:lang w:eastAsia="zh-CN"/>
        </w:rPr>
        <w:t>Table 2.</w:t>
      </w:r>
      <w:r w:rsidR="00766BE9" w:rsidRPr="0030736B">
        <w:rPr>
          <w:rFonts w:ascii="Arial" w:eastAsia="SimSun" w:hAnsi="Arial" w:cs="Arial"/>
          <w:lang w:eastAsia="zh-CN"/>
        </w:rPr>
        <w:t xml:space="preserve"> Characteristics of pediatric patients with sepsis and healthy controls</w:t>
      </w:r>
    </w:p>
    <w:tbl>
      <w:tblPr>
        <w:tblW w:w="5386" w:type="pct"/>
        <w:tblInd w:w="-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2071"/>
        <w:gridCol w:w="2033"/>
        <w:gridCol w:w="1923"/>
      </w:tblGrid>
      <w:tr w:rsidR="00316D26" w:rsidRPr="0030736B" w14:paraId="2A331E02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95482D6" w14:textId="2FB93184" w:rsidR="00316D26" w:rsidRPr="00D033E3" w:rsidRDefault="00316D26" w:rsidP="000F6AB0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25B8D6" w14:textId="77777777" w:rsidR="000F6AB0" w:rsidRDefault="00316D26" w:rsidP="000F6AB0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Sepsis patients</w:t>
            </w:r>
          </w:p>
          <w:p w14:paraId="7A2C1BFD" w14:textId="687D8B6D" w:rsidR="00316D26" w:rsidRPr="000F6AB0" w:rsidRDefault="000F6AB0" w:rsidP="000F6AB0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="00316D26" w:rsidRPr="00D033E3">
              <w:rPr>
                <w:rFonts w:ascii="Arial" w:hAnsi="Arial" w:cs="Arial"/>
                <w:sz w:val="21"/>
                <w:szCs w:val="21"/>
                <w:lang w:eastAsia="zh-CN"/>
              </w:rPr>
              <w:t>n=31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82756" w14:textId="77777777" w:rsidR="00316D26" w:rsidRDefault="000F6AB0" w:rsidP="000F6AB0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0F6AB0">
              <w:rPr>
                <w:rFonts w:ascii="Arial" w:hAnsi="Arial" w:cs="Arial"/>
                <w:sz w:val="21"/>
                <w:szCs w:val="21"/>
                <w:lang w:eastAsia="zh-CN"/>
              </w:rPr>
              <w:t>Severe pneumonia</w:t>
            </w:r>
          </w:p>
          <w:p w14:paraId="15B1EDA0" w14:textId="090E8B91" w:rsidR="000F6AB0" w:rsidRPr="000F6AB0" w:rsidRDefault="000F6AB0" w:rsidP="000F6AB0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n=10)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46979BE" w14:textId="77777777" w:rsidR="000F6AB0" w:rsidRDefault="00316D26" w:rsidP="000F6AB0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Healthy controls</w:t>
            </w:r>
          </w:p>
          <w:p w14:paraId="093AA75C" w14:textId="2CD2D81A" w:rsidR="00316D26" w:rsidRPr="000F6AB0" w:rsidRDefault="000F6AB0" w:rsidP="000F6AB0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="00316D26" w:rsidRPr="00D033E3">
              <w:rPr>
                <w:rFonts w:ascii="Arial" w:hAnsi="Arial" w:cs="Arial"/>
                <w:sz w:val="21"/>
                <w:szCs w:val="21"/>
                <w:lang w:eastAsia="zh-CN"/>
              </w:rPr>
              <w:t>n=20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</w:tr>
      <w:tr w:rsidR="00316D26" w:rsidRPr="0030736B" w14:paraId="3DF65EC4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13054D" w14:textId="1C39BDA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Sex</w:t>
            </w:r>
            <w:r w:rsidR="00EE694B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male/female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2BF14E5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12/19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EEC82" w14:textId="20E3DD41" w:rsidR="00316D26" w:rsidRPr="001D15DB" w:rsidRDefault="001D15DB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5/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7915854" w14:textId="65F5CAB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13/7 </w:t>
            </w:r>
          </w:p>
        </w:tc>
      </w:tr>
      <w:tr w:rsidR="00316D26" w:rsidRPr="0030736B" w14:paraId="4AF06EC2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F9E4D49" w14:textId="7044BD5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Age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years/months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707B951" w14:textId="40ABFCCE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3.11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0.58-10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5A7C2" w14:textId="3A04E307" w:rsidR="00316D26" w:rsidRPr="00EE694B" w:rsidRDefault="00BD408B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3</w:t>
            </w:r>
            <w:r w:rsidR="001D15DB" w:rsidRPr="001D15DB">
              <w:rPr>
                <w:rFonts w:ascii="Arial" w:hAnsi="Arial" w:cs="Arial"/>
                <w:sz w:val="21"/>
                <w:szCs w:val="21"/>
                <w:lang w:eastAsia="zh-CN"/>
              </w:rPr>
              <w:t>.19</w:t>
            </w:r>
            <w:r w:rsidR="00EE694B">
              <w:rPr>
                <w:rFonts w:ascii="Arial" w:hAnsi="Arial" w:cs="Arial"/>
                <w:sz w:val="21"/>
                <w:szCs w:val="21"/>
                <w:lang w:eastAsia="zh-CN"/>
              </w:rPr>
              <w:t xml:space="preserve"> (</w:t>
            </w:r>
            <w:r w:rsidR="001D15DB" w:rsidRPr="001D15DB">
              <w:rPr>
                <w:rFonts w:ascii="Arial" w:hAnsi="Arial" w:cs="Arial" w:hint="eastAsia"/>
                <w:sz w:val="21"/>
                <w:szCs w:val="21"/>
                <w:lang w:eastAsia="zh-CN"/>
              </w:rPr>
              <w:t>0</w:t>
            </w:r>
            <w:r w:rsidR="001D15DB" w:rsidRPr="001D15DB">
              <w:rPr>
                <w:rFonts w:ascii="Arial" w:hAnsi="Arial" w:cs="Arial"/>
                <w:sz w:val="21"/>
                <w:szCs w:val="21"/>
                <w:lang w:eastAsia="zh-CN"/>
              </w:rPr>
              <w:t>.10</w:t>
            </w:r>
            <w:r w:rsidR="001D15DB" w:rsidRPr="001D15DB">
              <w:rPr>
                <w:rFonts w:ascii="Arial" w:hAnsi="Arial" w:cs="Arial" w:hint="eastAsia"/>
                <w:sz w:val="21"/>
                <w:szCs w:val="21"/>
                <w:lang w:eastAsia="zh-CN"/>
              </w:rPr>
              <w:t>-</w:t>
            </w:r>
            <w:r w:rsidR="001D15DB" w:rsidRPr="001D15DB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E5D436D" w14:textId="338C6326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6.25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3-14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</w:tr>
      <w:tr w:rsidR="00316D26" w:rsidRPr="0030736B" w14:paraId="6C3F4788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4D5F13B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WBC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E94155D" w14:textId="7160C854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12.9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3.91-39.87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24994" w14:textId="20DDF8A8" w:rsidR="00316D26" w:rsidRPr="001D15DB" w:rsidRDefault="001D15DB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2.38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6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34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29.08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045BB7" w14:textId="7A2757EC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7.11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3.94-9.89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</w:tr>
      <w:tr w:rsidR="00316D26" w:rsidRPr="0030736B" w14:paraId="178EFC88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2A81442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CRP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51DF887" w14:textId="46EC2D6F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43.23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8-156</w:t>
            </w:r>
            <w:r w:rsidR="00EE694B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DF898" w14:textId="41633471" w:rsidR="00316D26" w:rsidRPr="005D75D0" w:rsidRDefault="005D75D0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5.6</w:t>
            </w:r>
            <w:r w:rsidR="007A7E99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7A7E99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8-</w:t>
            </w:r>
            <w:r w:rsidR="00007A7C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12</w:t>
            </w:r>
            <w:r w:rsidR="007A7E99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9D410A2" w14:textId="29AD9586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7CC2F2A6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37AB38A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PCT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5468F91" w14:textId="1337EB68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6.49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0.555-100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45AC2" w14:textId="218D4F45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1</w:t>
            </w:r>
            <w:r w:rsidR="00BD408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28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082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6.05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EFEB718" w14:textId="61469A8F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70BBA4EC" w14:textId="77777777" w:rsidTr="00105EEC">
        <w:trPr>
          <w:trHeight w:val="325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1EFB498" w14:textId="77777777" w:rsidR="00EE694B" w:rsidRDefault="005D75D0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5D75D0">
              <w:rPr>
                <w:rFonts w:ascii="Arial" w:hAnsi="Arial" w:cs="Arial" w:hint="eastAsia"/>
                <w:sz w:val="21"/>
                <w:szCs w:val="21"/>
                <w:lang w:eastAsia="zh-CN"/>
              </w:rPr>
              <w:t>Infection site</w:t>
            </w:r>
          </w:p>
          <w:p w14:paraId="5DE3CFD3" w14:textId="511AF700" w:rsidR="00316D26" w:rsidRPr="00EE694B" w:rsidRDefault="00EE694B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 w:rsidR="005D75D0" w:rsidRPr="005D75D0">
              <w:rPr>
                <w:rFonts w:ascii="Arial" w:hAnsi="Arial" w:cs="Arial" w:hint="eastAsia"/>
                <w:sz w:val="21"/>
                <w:szCs w:val="21"/>
                <w:lang w:eastAsia="zh-CN"/>
              </w:rPr>
              <w:t>NO. of patients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37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8C5DF" w14:textId="2126E3A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316D26" w:rsidRPr="0030736B" w14:paraId="5AF9A99C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B2D251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Respiratory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C3B4C83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21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7650E" w14:textId="46FC1DFF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9F30452" w14:textId="45A3E224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6584C8B2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ECAE1F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Abdominal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0E0BD0B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7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2DEAD" w14:textId="62D141E3" w:rsidR="00007A7C" w:rsidRPr="00007A7C" w:rsidRDefault="00007A7C" w:rsidP="00007A7C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8C12A69" w14:textId="715CAC1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4A036828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144A9A" w14:textId="50EEB0FE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Vasc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>u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lar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F7ECC0A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3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59D34" w14:textId="10D986B2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E666A28" w14:textId="1F65511E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0D6AFB1A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FBFA862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Urinary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6ABC058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E906B" w14:textId="04111D5B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5FEDCD7" w14:textId="5FCC9B4C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0C3A0740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2FC380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Others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F6BE20A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1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2A65F" w14:textId="1F9FD280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8CB599F" w14:textId="77A7429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1DF08D74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934D79A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Bacteremia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B3FEF02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993E2" w14:textId="515B32F1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EC1052F" w14:textId="6EA56CBD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6CE46BAD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06F6984" w14:textId="16955A24" w:rsidR="00316D26" w:rsidRPr="00D033E3" w:rsidRDefault="00316D26" w:rsidP="00105EEC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Isolates</w:t>
            </w:r>
            <w:r w:rsidR="00105EEC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NO. of patients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37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2FC6A5" w14:textId="30BB1D71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316D26" w:rsidRPr="0030736B" w14:paraId="1F07F705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203AD7B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Gram positive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223153C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DDA41" w14:textId="685FF459" w:rsidR="00316D26" w:rsidRPr="00007A7C" w:rsidRDefault="009738D5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F27891" w14:textId="6BE67F48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75D11526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9C31F8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Gram negative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6359E94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15BFC" w14:textId="5027477F" w:rsidR="00316D26" w:rsidRPr="00007A7C" w:rsidRDefault="000F6AB0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2118968" w14:textId="1C9AB513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14852CBA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1253FC0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Fungus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D0B9DB7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C93CA" w14:textId="4E2191C0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AE3DCA" w14:textId="78D2DAB0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3AAF703F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41193D8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Miscellaneous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1619FC2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3D89A" w14:textId="78E14205" w:rsidR="00316D26" w:rsidRPr="00007A7C" w:rsidRDefault="00007A7C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93AAA98" w14:textId="7F5E7DFA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316D26" w:rsidRPr="0030736B" w14:paraId="7A5627C1" w14:textId="77777777" w:rsidTr="00105EEC">
        <w:trPr>
          <w:trHeight w:val="284"/>
        </w:trPr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771F15B" w14:textId="7777777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ICU stay </w:t>
            </w:r>
          </w:p>
        </w:tc>
        <w:tc>
          <w:tcPr>
            <w:tcW w:w="11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9453368" w14:textId="287E8156" w:rsidR="00316D26" w:rsidRPr="00EE694B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1.77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EE694B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0-16</w:t>
            </w:r>
            <w:r w:rsidR="00EE694B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2EC6A" w14:textId="43EA2FD4" w:rsidR="00316D26" w:rsidRPr="007A7E99" w:rsidRDefault="00316D26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ED206A8" w14:textId="7F6984A7" w:rsidR="00316D26" w:rsidRPr="00D033E3" w:rsidRDefault="00316D26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</w:tbl>
    <w:p w14:paraId="56401751" w14:textId="7008EF04" w:rsidR="00766BE9" w:rsidRPr="00746F3A" w:rsidRDefault="00766BE9" w:rsidP="00766BE9">
      <w:pPr>
        <w:pStyle w:val="Acknowledgement"/>
        <w:spacing w:before="0" w:line="360" w:lineRule="auto"/>
        <w:rPr>
          <w:rFonts w:ascii="Arial" w:eastAsia="SimSun" w:hAnsi="Arial" w:cs="Arial"/>
          <w:sz w:val="21"/>
          <w:szCs w:val="21"/>
          <w:lang w:eastAsia="zh-CN"/>
        </w:rPr>
      </w:pPr>
      <w:r w:rsidRPr="00746F3A">
        <w:rPr>
          <w:rFonts w:ascii="Arial" w:eastAsia="SimSun" w:hAnsi="Arial" w:cs="Arial"/>
          <w:sz w:val="21"/>
          <w:szCs w:val="21"/>
          <w:lang w:eastAsia="zh-CN"/>
        </w:rPr>
        <w:lastRenderedPageBreak/>
        <w:t>NOTE: Data are expressed as median unless otherwise indicated. WBC: white blood cells; CRP: C-reaction protein; PCT: procalcitonin; ICU: intensive care unit; NA: not applicable.</w:t>
      </w:r>
    </w:p>
    <w:sectPr w:rsidR="00766BE9" w:rsidRPr="00746F3A" w:rsidSect="00756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C5EDB" w14:textId="77777777" w:rsidR="001C2679" w:rsidRDefault="001C2679" w:rsidP="00766BE9">
      <w:r>
        <w:separator/>
      </w:r>
    </w:p>
  </w:endnote>
  <w:endnote w:type="continuationSeparator" w:id="0">
    <w:p w14:paraId="31F640B0" w14:textId="77777777" w:rsidR="001C2679" w:rsidRDefault="001C2679" w:rsidP="00766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F709F" w14:textId="77777777" w:rsidR="001C2679" w:rsidRDefault="001C2679" w:rsidP="00766BE9">
      <w:r>
        <w:separator/>
      </w:r>
    </w:p>
  </w:footnote>
  <w:footnote w:type="continuationSeparator" w:id="0">
    <w:p w14:paraId="7748C237" w14:textId="77777777" w:rsidR="001C2679" w:rsidRDefault="001C2679" w:rsidP="00766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BE9"/>
    <w:rsid w:val="00007A7C"/>
    <w:rsid w:val="000F6AB0"/>
    <w:rsid w:val="00105EEC"/>
    <w:rsid w:val="00135446"/>
    <w:rsid w:val="001C2679"/>
    <w:rsid w:val="001D15DB"/>
    <w:rsid w:val="00306536"/>
    <w:rsid w:val="00316D26"/>
    <w:rsid w:val="00525D01"/>
    <w:rsid w:val="005D75D0"/>
    <w:rsid w:val="00617960"/>
    <w:rsid w:val="00660575"/>
    <w:rsid w:val="006B2C08"/>
    <w:rsid w:val="0075652F"/>
    <w:rsid w:val="00766BE9"/>
    <w:rsid w:val="007A7E99"/>
    <w:rsid w:val="009738D5"/>
    <w:rsid w:val="00BC35ED"/>
    <w:rsid w:val="00BD408B"/>
    <w:rsid w:val="00EE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0FE826"/>
  <w15:docId w15:val="{FA5D28D2-2FA1-49DE-80CA-05701585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BE9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B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6B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BE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6BE9"/>
    <w:rPr>
      <w:sz w:val="18"/>
      <w:szCs w:val="18"/>
    </w:rPr>
  </w:style>
  <w:style w:type="paragraph" w:customStyle="1" w:styleId="Acknowledgement">
    <w:name w:val="Acknowledgement"/>
    <w:basedOn w:val="Normal"/>
    <w:rsid w:val="00766BE9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1</Words>
  <Characters>770</Characters>
  <Application>Microsoft Office Word</Application>
  <DocSecurity>0</DocSecurity>
  <Lines>85</Lines>
  <Paragraphs>53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志新</dc:creator>
  <cp:keywords/>
  <dc:description/>
  <cp:lastModifiedBy>Baeuerlein, Christopher</cp:lastModifiedBy>
  <cp:revision>5</cp:revision>
  <dcterms:created xsi:type="dcterms:W3CDTF">2021-07-09T11:06:00Z</dcterms:created>
  <dcterms:modified xsi:type="dcterms:W3CDTF">2021-09-03T12:09:00Z</dcterms:modified>
</cp:coreProperties>
</file>